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3AD" w:rsidRPr="0031580F" w:rsidRDefault="003F33AD" w:rsidP="003F33AD">
      <w:pPr>
        <w:spacing w:after="120"/>
        <w:jc w:val="both"/>
        <w:rPr>
          <w:b/>
          <w:bCs/>
        </w:rPr>
      </w:pPr>
      <w:r w:rsidRPr="0031580F">
        <w:rPr>
          <w:b/>
          <w:bCs/>
        </w:rPr>
        <w:t xml:space="preserve">Table </w:t>
      </w:r>
      <w:r>
        <w:rPr>
          <w:b/>
          <w:bCs/>
        </w:rPr>
        <w:t>S</w:t>
      </w:r>
      <w:r w:rsidRPr="0031580F">
        <w:rPr>
          <w:b/>
          <w:bCs/>
        </w:rPr>
        <w:t>2</w:t>
      </w:r>
      <w:r>
        <w:rPr>
          <w:b/>
          <w:bCs/>
        </w:rPr>
        <w:t xml:space="preserve"> </w:t>
      </w:r>
    </w:p>
    <w:p w:rsidR="003F33AD" w:rsidRPr="00DC7F4A" w:rsidRDefault="003F33AD" w:rsidP="003F33AD">
      <w:pPr>
        <w:spacing w:line="360" w:lineRule="auto"/>
        <w:jc w:val="both"/>
      </w:pPr>
      <w:r w:rsidRPr="00BD2A00">
        <w:t>Temperatures and cycling times</w:t>
      </w:r>
      <w:r>
        <w:t xml:space="preserve"> of </w:t>
      </w:r>
      <w:proofErr w:type="spellStart"/>
      <w:r>
        <w:t>PCR</w:t>
      </w:r>
      <w:proofErr w:type="spellEnd"/>
      <w:r>
        <w:t xml:space="preserve"> reactions used to identify </w:t>
      </w:r>
      <w:r w:rsidRPr="00DC7F4A">
        <w:rPr>
          <w:i/>
          <w:iCs/>
        </w:rPr>
        <w:t>Pseudoperonospora</w:t>
      </w:r>
      <w:r>
        <w:rPr>
          <w:i/>
          <w:iCs/>
        </w:rPr>
        <w:t xml:space="preserve"> cubensis </w:t>
      </w:r>
      <w:r w:rsidRPr="00DC7F4A">
        <w:t xml:space="preserve">in </w:t>
      </w:r>
      <w:r>
        <w:t>sporangia and plant material of cucurbits.</w:t>
      </w:r>
    </w:p>
    <w:p w:rsidR="003F33AD" w:rsidRDefault="003F33AD" w:rsidP="003F33AD">
      <w:pPr>
        <w:spacing w:after="120" w:line="360" w:lineRule="auto"/>
        <w:jc w:val="both"/>
      </w:pPr>
      <w:proofErr w:type="gramStart"/>
      <w:r w:rsidRPr="00BD2A00">
        <w:t xml:space="preserve">First </w:t>
      </w:r>
      <w:proofErr w:type="spellStart"/>
      <w:r w:rsidRPr="00BD2A00">
        <w:t>PCR</w:t>
      </w:r>
      <w:proofErr w:type="spellEnd"/>
      <w:r w:rsidRPr="00BD2A00">
        <w:t xml:space="preserve"> program for primer pair </w:t>
      </w:r>
      <w:r w:rsidRPr="00BD2A00">
        <w:rPr>
          <w:i/>
        </w:rPr>
        <w:t>cox</w:t>
      </w:r>
      <w:r w:rsidRPr="00BD2A00">
        <w:t xml:space="preserve">2-F and </w:t>
      </w:r>
      <w:r w:rsidRPr="00BD2A00">
        <w:rPr>
          <w:i/>
        </w:rPr>
        <w:t>cox</w:t>
      </w:r>
      <w:r>
        <w:t>2-R.</w:t>
      </w:r>
      <w:proofErr w:type="gramEnd"/>
      <w:r>
        <w:t xml:space="preserve"> </w:t>
      </w:r>
      <w:proofErr w:type="gramStart"/>
      <w:r>
        <w:t>S</w:t>
      </w:r>
      <w:r w:rsidRPr="00BD2A00">
        <w:t xml:space="preserve">econd </w:t>
      </w:r>
      <w:proofErr w:type="spellStart"/>
      <w:r w:rsidRPr="00BD2A00">
        <w:t>PCR</w:t>
      </w:r>
      <w:proofErr w:type="spellEnd"/>
      <w:r w:rsidRPr="00BD2A00">
        <w:t xml:space="preserve"> program for species-specific primers</w:t>
      </w:r>
      <w:r>
        <w:t xml:space="preserve"> given in Table 1</w:t>
      </w:r>
      <w:r w:rsidRPr="00BD2A00">
        <w:t>.</w:t>
      </w:r>
      <w:proofErr w:type="gramEnd"/>
      <w:r w:rsidRPr="00BD2A00">
        <w:t xml:space="preserve"> Steps 2-4 were repeated 35 times.</w:t>
      </w:r>
    </w:p>
    <w:p w:rsidR="003F33AD" w:rsidRDefault="003F33AD" w:rsidP="003F33AD">
      <w:pPr>
        <w:jc w:val="both"/>
      </w:pP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1842"/>
        <w:gridCol w:w="2061"/>
        <w:gridCol w:w="1800"/>
        <w:gridCol w:w="1742"/>
      </w:tblGrid>
      <w:tr w:rsidR="003F33AD" w:rsidRPr="005F64DC" w:rsidTr="002C7010">
        <w:trPr>
          <w:trHeight w:val="378"/>
        </w:trPr>
        <w:tc>
          <w:tcPr>
            <w:tcW w:w="2235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03" w:type="dxa"/>
            <w:gridSpan w:val="2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b/>
                <w:bCs/>
                <w:sz w:val="20"/>
                <w:szCs w:val="20"/>
              </w:rPr>
              <w:t xml:space="preserve">First </w:t>
            </w:r>
            <w:proofErr w:type="spellStart"/>
            <w:r w:rsidRPr="00140ADF">
              <w:rPr>
                <w:b/>
                <w:bCs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3542" w:type="dxa"/>
            <w:gridSpan w:val="2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40ADF">
              <w:rPr>
                <w:b/>
                <w:bCs/>
                <w:sz w:val="20"/>
                <w:szCs w:val="20"/>
              </w:rPr>
              <w:t xml:space="preserve">Second </w:t>
            </w:r>
            <w:proofErr w:type="spellStart"/>
            <w:r w:rsidRPr="00140ADF">
              <w:rPr>
                <w:b/>
                <w:bCs/>
                <w:sz w:val="20"/>
                <w:szCs w:val="20"/>
              </w:rPr>
              <w:t>PCR</w:t>
            </w:r>
            <w:proofErr w:type="spellEnd"/>
          </w:p>
        </w:tc>
      </w:tr>
      <w:tr w:rsidR="003F33AD" w:rsidRPr="005F64DC" w:rsidTr="002C7010">
        <w:trPr>
          <w:trHeight w:val="413"/>
        </w:trPr>
        <w:tc>
          <w:tcPr>
            <w:tcW w:w="2235" w:type="dxa"/>
          </w:tcPr>
          <w:p w:rsidR="003F33AD" w:rsidRPr="00140ADF" w:rsidRDefault="003F33AD" w:rsidP="002C7010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b/>
                <w:bCs/>
                <w:sz w:val="20"/>
                <w:szCs w:val="20"/>
              </w:rPr>
              <w:t>Temperatur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40ADF">
              <w:rPr>
                <w:b/>
                <w:bCs/>
                <w:sz w:val="20"/>
                <w:szCs w:val="20"/>
              </w:rPr>
              <w:t>(°C)</w:t>
            </w:r>
          </w:p>
        </w:tc>
        <w:tc>
          <w:tcPr>
            <w:tcW w:w="2061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Pr="00140ADF">
              <w:rPr>
                <w:b/>
                <w:bCs/>
                <w:sz w:val="20"/>
                <w:szCs w:val="20"/>
              </w:rPr>
              <w:t>ime (min)</w:t>
            </w:r>
          </w:p>
        </w:tc>
        <w:tc>
          <w:tcPr>
            <w:tcW w:w="1800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Pr="00140ADF">
              <w:rPr>
                <w:b/>
                <w:bCs/>
                <w:sz w:val="20"/>
                <w:szCs w:val="20"/>
              </w:rPr>
              <w:t>emperature(°C)</w:t>
            </w:r>
          </w:p>
        </w:tc>
        <w:tc>
          <w:tcPr>
            <w:tcW w:w="17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Pr="00140ADF">
              <w:rPr>
                <w:b/>
                <w:bCs/>
                <w:sz w:val="20"/>
                <w:szCs w:val="20"/>
              </w:rPr>
              <w:t>ime (min)</w:t>
            </w:r>
          </w:p>
        </w:tc>
      </w:tr>
      <w:tr w:rsidR="003F33AD" w:rsidRPr="005F64DC" w:rsidTr="002C7010">
        <w:trPr>
          <w:trHeight w:val="399"/>
        </w:trPr>
        <w:tc>
          <w:tcPr>
            <w:tcW w:w="2235" w:type="dxa"/>
          </w:tcPr>
          <w:p w:rsidR="003F33AD" w:rsidRPr="00140ADF" w:rsidRDefault="003F33AD" w:rsidP="002C7010">
            <w:pPr>
              <w:pStyle w:val="Listenabsatz"/>
              <w:numPr>
                <w:ilvl w:val="0"/>
                <w:numId w:val="1"/>
              </w:numPr>
              <w:spacing w:before="120" w:after="1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0ADF">
              <w:rPr>
                <w:rFonts w:ascii="Times New Roman" w:hAnsi="Times New Roman"/>
                <w:sz w:val="20"/>
                <w:szCs w:val="20"/>
              </w:rPr>
              <w:t>Initial Denaturation</w:t>
            </w:r>
          </w:p>
        </w:tc>
        <w:tc>
          <w:tcPr>
            <w:tcW w:w="18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95</w:t>
            </w:r>
          </w:p>
        </w:tc>
        <w:tc>
          <w:tcPr>
            <w:tcW w:w="2061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4:00</w:t>
            </w:r>
          </w:p>
        </w:tc>
        <w:tc>
          <w:tcPr>
            <w:tcW w:w="1800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95</w:t>
            </w:r>
          </w:p>
        </w:tc>
        <w:tc>
          <w:tcPr>
            <w:tcW w:w="17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4:00</w:t>
            </w:r>
          </w:p>
        </w:tc>
      </w:tr>
      <w:tr w:rsidR="003F33AD" w:rsidRPr="005F64DC" w:rsidTr="002C7010">
        <w:trPr>
          <w:trHeight w:val="305"/>
        </w:trPr>
        <w:tc>
          <w:tcPr>
            <w:tcW w:w="2235" w:type="dxa"/>
          </w:tcPr>
          <w:p w:rsidR="003F33AD" w:rsidRPr="00140ADF" w:rsidRDefault="003F33AD" w:rsidP="002C7010">
            <w:pPr>
              <w:pStyle w:val="Listenabsatz"/>
              <w:numPr>
                <w:ilvl w:val="0"/>
                <w:numId w:val="1"/>
              </w:numPr>
              <w:spacing w:before="120" w:after="1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0ADF">
              <w:rPr>
                <w:rFonts w:ascii="Times New Roman" w:hAnsi="Times New Roman"/>
                <w:sz w:val="20"/>
                <w:szCs w:val="20"/>
              </w:rPr>
              <w:t>Denaturation</w:t>
            </w:r>
          </w:p>
        </w:tc>
        <w:tc>
          <w:tcPr>
            <w:tcW w:w="18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95</w:t>
            </w:r>
          </w:p>
        </w:tc>
        <w:tc>
          <w:tcPr>
            <w:tcW w:w="2061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0:40</w:t>
            </w:r>
          </w:p>
        </w:tc>
        <w:tc>
          <w:tcPr>
            <w:tcW w:w="1800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95</w:t>
            </w:r>
          </w:p>
        </w:tc>
        <w:tc>
          <w:tcPr>
            <w:tcW w:w="17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0:40</w:t>
            </w:r>
          </w:p>
        </w:tc>
      </w:tr>
      <w:tr w:rsidR="003F33AD" w:rsidRPr="005F64DC" w:rsidTr="002C7010">
        <w:trPr>
          <w:trHeight w:val="318"/>
        </w:trPr>
        <w:tc>
          <w:tcPr>
            <w:tcW w:w="2235" w:type="dxa"/>
          </w:tcPr>
          <w:p w:rsidR="003F33AD" w:rsidRPr="00140ADF" w:rsidRDefault="003F33AD" w:rsidP="002C7010">
            <w:pPr>
              <w:pStyle w:val="Listenabsatz"/>
              <w:numPr>
                <w:ilvl w:val="0"/>
                <w:numId w:val="1"/>
              </w:numPr>
              <w:spacing w:before="120" w:after="1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0ADF">
              <w:rPr>
                <w:rFonts w:ascii="Times New Roman" w:hAnsi="Times New Roman"/>
                <w:sz w:val="20"/>
                <w:szCs w:val="20"/>
              </w:rPr>
              <w:t>Annealing</w:t>
            </w:r>
          </w:p>
        </w:tc>
        <w:tc>
          <w:tcPr>
            <w:tcW w:w="18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48.5</w:t>
            </w:r>
          </w:p>
        </w:tc>
        <w:tc>
          <w:tcPr>
            <w:tcW w:w="2061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0:40</w:t>
            </w:r>
          </w:p>
        </w:tc>
        <w:tc>
          <w:tcPr>
            <w:tcW w:w="1800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52.5</w:t>
            </w:r>
          </w:p>
        </w:tc>
        <w:tc>
          <w:tcPr>
            <w:tcW w:w="17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0:40</w:t>
            </w:r>
          </w:p>
        </w:tc>
      </w:tr>
      <w:tr w:rsidR="003F33AD" w:rsidRPr="005F64DC" w:rsidTr="002C7010">
        <w:trPr>
          <w:trHeight w:val="305"/>
        </w:trPr>
        <w:tc>
          <w:tcPr>
            <w:tcW w:w="2235" w:type="dxa"/>
          </w:tcPr>
          <w:p w:rsidR="003F33AD" w:rsidRPr="00140ADF" w:rsidRDefault="003F33AD" w:rsidP="002C7010">
            <w:pPr>
              <w:pStyle w:val="Listenabsatz"/>
              <w:numPr>
                <w:ilvl w:val="0"/>
                <w:numId w:val="1"/>
              </w:numPr>
              <w:spacing w:before="120" w:after="1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0ADF">
              <w:rPr>
                <w:rFonts w:ascii="Times New Roman" w:hAnsi="Times New Roman"/>
                <w:sz w:val="20"/>
                <w:szCs w:val="20"/>
              </w:rPr>
              <w:t>Elongation</w:t>
            </w:r>
          </w:p>
        </w:tc>
        <w:tc>
          <w:tcPr>
            <w:tcW w:w="18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72</w:t>
            </w:r>
          </w:p>
        </w:tc>
        <w:tc>
          <w:tcPr>
            <w:tcW w:w="2061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0:40</w:t>
            </w:r>
          </w:p>
        </w:tc>
        <w:tc>
          <w:tcPr>
            <w:tcW w:w="1800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72</w:t>
            </w:r>
          </w:p>
        </w:tc>
        <w:tc>
          <w:tcPr>
            <w:tcW w:w="17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1:00</w:t>
            </w:r>
          </w:p>
        </w:tc>
      </w:tr>
      <w:tr w:rsidR="003F33AD" w:rsidRPr="005F64DC" w:rsidTr="002C7010">
        <w:trPr>
          <w:trHeight w:val="318"/>
        </w:trPr>
        <w:tc>
          <w:tcPr>
            <w:tcW w:w="2235" w:type="dxa"/>
          </w:tcPr>
          <w:p w:rsidR="003F33AD" w:rsidRPr="00140ADF" w:rsidRDefault="003F33AD" w:rsidP="002C7010">
            <w:pPr>
              <w:pStyle w:val="Listenabsatz"/>
              <w:numPr>
                <w:ilvl w:val="0"/>
                <w:numId w:val="1"/>
              </w:numPr>
              <w:spacing w:before="120" w:after="1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0ADF">
              <w:rPr>
                <w:rFonts w:ascii="Times New Roman" w:hAnsi="Times New Roman"/>
                <w:sz w:val="20"/>
                <w:szCs w:val="20"/>
              </w:rPr>
              <w:t>Final Elongation</w:t>
            </w:r>
          </w:p>
        </w:tc>
        <w:tc>
          <w:tcPr>
            <w:tcW w:w="18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72</w:t>
            </w:r>
          </w:p>
        </w:tc>
        <w:tc>
          <w:tcPr>
            <w:tcW w:w="2061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4:00</w:t>
            </w:r>
          </w:p>
        </w:tc>
        <w:tc>
          <w:tcPr>
            <w:tcW w:w="1800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72</w:t>
            </w:r>
          </w:p>
        </w:tc>
        <w:tc>
          <w:tcPr>
            <w:tcW w:w="1742" w:type="dxa"/>
          </w:tcPr>
          <w:p w:rsidR="003F33AD" w:rsidRPr="00140ADF" w:rsidRDefault="003F33AD" w:rsidP="002C7010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140ADF">
              <w:rPr>
                <w:sz w:val="20"/>
                <w:szCs w:val="20"/>
              </w:rPr>
              <w:t>4:00</w:t>
            </w:r>
          </w:p>
        </w:tc>
      </w:tr>
    </w:tbl>
    <w:p w:rsidR="003F33AD" w:rsidRDefault="003F33AD" w:rsidP="003F33AD">
      <w:bookmarkStart w:id="0" w:name="_GoBack"/>
      <w:bookmarkEnd w:id="0"/>
    </w:p>
    <w:p w:rsidR="00317DF0" w:rsidRDefault="00317DF0"/>
    <w:sectPr w:rsidR="00317DF0" w:rsidSect="000A58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avid">
    <w:altName w:val="Times New Roman"/>
    <w:panose1 w:val="00000000000000000000"/>
    <w:charset w:val="B1"/>
    <w:family w:val="auto"/>
    <w:pitch w:val="variable"/>
    <w:sig w:usb0="00000801" w:usb1="00000000" w:usb2="00000000" w:usb3="00000000" w:csb0="0000002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7E7B6A"/>
    <w:multiLevelType w:val="hybridMultilevel"/>
    <w:tmpl w:val="E390A3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stylePaneSortMethod w:val="000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F33AD"/>
    <w:rsid w:val="0001285F"/>
    <w:rsid w:val="000138CE"/>
    <w:rsid w:val="0001394A"/>
    <w:rsid w:val="0001718B"/>
    <w:rsid w:val="0002365E"/>
    <w:rsid w:val="000238E6"/>
    <w:rsid w:val="00024EFD"/>
    <w:rsid w:val="00025160"/>
    <w:rsid w:val="00026851"/>
    <w:rsid w:val="000352FB"/>
    <w:rsid w:val="00037D51"/>
    <w:rsid w:val="000404A8"/>
    <w:rsid w:val="00042697"/>
    <w:rsid w:val="00044890"/>
    <w:rsid w:val="00050C57"/>
    <w:rsid w:val="00050F5F"/>
    <w:rsid w:val="000539E6"/>
    <w:rsid w:val="00053D87"/>
    <w:rsid w:val="000544D2"/>
    <w:rsid w:val="00054847"/>
    <w:rsid w:val="000673FE"/>
    <w:rsid w:val="00067BFA"/>
    <w:rsid w:val="00071564"/>
    <w:rsid w:val="00073C8C"/>
    <w:rsid w:val="00081A82"/>
    <w:rsid w:val="00086515"/>
    <w:rsid w:val="00087B8F"/>
    <w:rsid w:val="00090E77"/>
    <w:rsid w:val="000955BC"/>
    <w:rsid w:val="000B798A"/>
    <w:rsid w:val="000B7F14"/>
    <w:rsid w:val="000C297B"/>
    <w:rsid w:val="000C33C9"/>
    <w:rsid w:val="000C661A"/>
    <w:rsid w:val="000D0D74"/>
    <w:rsid w:val="000D386D"/>
    <w:rsid w:val="000E09EC"/>
    <w:rsid w:val="000E1832"/>
    <w:rsid w:val="000F7708"/>
    <w:rsid w:val="00105919"/>
    <w:rsid w:val="00106365"/>
    <w:rsid w:val="00107952"/>
    <w:rsid w:val="001127A4"/>
    <w:rsid w:val="00114353"/>
    <w:rsid w:val="00131A26"/>
    <w:rsid w:val="00133102"/>
    <w:rsid w:val="00136755"/>
    <w:rsid w:val="00141211"/>
    <w:rsid w:val="00141C9B"/>
    <w:rsid w:val="001442EE"/>
    <w:rsid w:val="00145416"/>
    <w:rsid w:val="001539B1"/>
    <w:rsid w:val="00156B2D"/>
    <w:rsid w:val="00163FD6"/>
    <w:rsid w:val="00164C67"/>
    <w:rsid w:val="001819B6"/>
    <w:rsid w:val="00186FE9"/>
    <w:rsid w:val="00187B55"/>
    <w:rsid w:val="00190F77"/>
    <w:rsid w:val="0019320C"/>
    <w:rsid w:val="001972AB"/>
    <w:rsid w:val="001A1849"/>
    <w:rsid w:val="001A18E7"/>
    <w:rsid w:val="001B1D90"/>
    <w:rsid w:val="001B7044"/>
    <w:rsid w:val="001B7BFD"/>
    <w:rsid w:val="001C7711"/>
    <w:rsid w:val="001D65E6"/>
    <w:rsid w:val="001E3042"/>
    <w:rsid w:val="001F428D"/>
    <w:rsid w:val="00201045"/>
    <w:rsid w:val="00203820"/>
    <w:rsid w:val="00204BE1"/>
    <w:rsid w:val="00205DB9"/>
    <w:rsid w:val="00212C64"/>
    <w:rsid w:val="00213931"/>
    <w:rsid w:val="002161A0"/>
    <w:rsid w:val="00223489"/>
    <w:rsid w:val="00230C4C"/>
    <w:rsid w:val="00231C5F"/>
    <w:rsid w:val="0023764A"/>
    <w:rsid w:val="00243F05"/>
    <w:rsid w:val="00252B31"/>
    <w:rsid w:val="00253977"/>
    <w:rsid w:val="00257836"/>
    <w:rsid w:val="00260676"/>
    <w:rsid w:val="002701EA"/>
    <w:rsid w:val="00274496"/>
    <w:rsid w:val="00290A15"/>
    <w:rsid w:val="0029792E"/>
    <w:rsid w:val="002A297F"/>
    <w:rsid w:val="002A3F53"/>
    <w:rsid w:val="002B0507"/>
    <w:rsid w:val="002B3464"/>
    <w:rsid w:val="002C5CC5"/>
    <w:rsid w:val="002C5FE9"/>
    <w:rsid w:val="002D5EC1"/>
    <w:rsid w:val="002D6D01"/>
    <w:rsid w:val="002E18DD"/>
    <w:rsid w:val="002E56C9"/>
    <w:rsid w:val="002E64E5"/>
    <w:rsid w:val="002F2F8C"/>
    <w:rsid w:val="002F2FA9"/>
    <w:rsid w:val="002F493D"/>
    <w:rsid w:val="002F7F6E"/>
    <w:rsid w:val="00305C38"/>
    <w:rsid w:val="00307714"/>
    <w:rsid w:val="00314CFA"/>
    <w:rsid w:val="0031522A"/>
    <w:rsid w:val="00317DF0"/>
    <w:rsid w:val="003201B7"/>
    <w:rsid w:val="003227A3"/>
    <w:rsid w:val="00325365"/>
    <w:rsid w:val="00337FF0"/>
    <w:rsid w:val="0035205F"/>
    <w:rsid w:val="00354510"/>
    <w:rsid w:val="00354E7F"/>
    <w:rsid w:val="003553A2"/>
    <w:rsid w:val="00356397"/>
    <w:rsid w:val="0036114E"/>
    <w:rsid w:val="003619D7"/>
    <w:rsid w:val="00376539"/>
    <w:rsid w:val="00376DF1"/>
    <w:rsid w:val="003879A2"/>
    <w:rsid w:val="003918BD"/>
    <w:rsid w:val="003A10E8"/>
    <w:rsid w:val="003A79A4"/>
    <w:rsid w:val="003B4176"/>
    <w:rsid w:val="003B4345"/>
    <w:rsid w:val="003D21E1"/>
    <w:rsid w:val="003E0C62"/>
    <w:rsid w:val="003E0ECD"/>
    <w:rsid w:val="003E57C6"/>
    <w:rsid w:val="003F33AD"/>
    <w:rsid w:val="003F7EF9"/>
    <w:rsid w:val="00400A2C"/>
    <w:rsid w:val="00404DFB"/>
    <w:rsid w:val="00406A97"/>
    <w:rsid w:val="004102A9"/>
    <w:rsid w:val="00411F02"/>
    <w:rsid w:val="00413A14"/>
    <w:rsid w:val="00426BB8"/>
    <w:rsid w:val="00430AB5"/>
    <w:rsid w:val="00441AE2"/>
    <w:rsid w:val="00441B58"/>
    <w:rsid w:val="0044411F"/>
    <w:rsid w:val="00450972"/>
    <w:rsid w:val="00454810"/>
    <w:rsid w:val="00467CB0"/>
    <w:rsid w:val="00471AA4"/>
    <w:rsid w:val="00475785"/>
    <w:rsid w:val="004758F1"/>
    <w:rsid w:val="00491820"/>
    <w:rsid w:val="004918A1"/>
    <w:rsid w:val="00491EAE"/>
    <w:rsid w:val="00497D30"/>
    <w:rsid w:val="004B701D"/>
    <w:rsid w:val="004C0726"/>
    <w:rsid w:val="004C512B"/>
    <w:rsid w:val="004D597B"/>
    <w:rsid w:val="004D6F4B"/>
    <w:rsid w:val="004E0F2C"/>
    <w:rsid w:val="004E4BAE"/>
    <w:rsid w:val="004F391A"/>
    <w:rsid w:val="004F5050"/>
    <w:rsid w:val="004F6E72"/>
    <w:rsid w:val="005013FC"/>
    <w:rsid w:val="00502C04"/>
    <w:rsid w:val="005044EA"/>
    <w:rsid w:val="005073E8"/>
    <w:rsid w:val="00510F98"/>
    <w:rsid w:val="00514641"/>
    <w:rsid w:val="0051509C"/>
    <w:rsid w:val="0051629D"/>
    <w:rsid w:val="00523F4C"/>
    <w:rsid w:val="0052410F"/>
    <w:rsid w:val="005337C6"/>
    <w:rsid w:val="00543F27"/>
    <w:rsid w:val="005527D8"/>
    <w:rsid w:val="00555B53"/>
    <w:rsid w:val="00556D3C"/>
    <w:rsid w:val="00560FBC"/>
    <w:rsid w:val="00563D44"/>
    <w:rsid w:val="00565570"/>
    <w:rsid w:val="00566499"/>
    <w:rsid w:val="005726F4"/>
    <w:rsid w:val="00577218"/>
    <w:rsid w:val="005815BF"/>
    <w:rsid w:val="00581D29"/>
    <w:rsid w:val="005845BF"/>
    <w:rsid w:val="00590F1D"/>
    <w:rsid w:val="0059337B"/>
    <w:rsid w:val="00593382"/>
    <w:rsid w:val="005A2AA1"/>
    <w:rsid w:val="005B1932"/>
    <w:rsid w:val="005B31A5"/>
    <w:rsid w:val="005B3EED"/>
    <w:rsid w:val="005C3F64"/>
    <w:rsid w:val="005C4FDE"/>
    <w:rsid w:val="005C6067"/>
    <w:rsid w:val="005D03B9"/>
    <w:rsid w:val="005D68C2"/>
    <w:rsid w:val="005E40CE"/>
    <w:rsid w:val="005E4AAF"/>
    <w:rsid w:val="005E5D73"/>
    <w:rsid w:val="005F66AD"/>
    <w:rsid w:val="00601E9C"/>
    <w:rsid w:val="006047EA"/>
    <w:rsid w:val="00611D6D"/>
    <w:rsid w:val="00625069"/>
    <w:rsid w:val="006278D9"/>
    <w:rsid w:val="00630D06"/>
    <w:rsid w:val="00633B76"/>
    <w:rsid w:val="006400E4"/>
    <w:rsid w:val="00640A8F"/>
    <w:rsid w:val="00641E05"/>
    <w:rsid w:val="006441D3"/>
    <w:rsid w:val="00647310"/>
    <w:rsid w:val="006511DA"/>
    <w:rsid w:val="00660B19"/>
    <w:rsid w:val="0066206A"/>
    <w:rsid w:val="00666729"/>
    <w:rsid w:val="00673D0E"/>
    <w:rsid w:val="00675DDE"/>
    <w:rsid w:val="0069546C"/>
    <w:rsid w:val="0069693C"/>
    <w:rsid w:val="00697118"/>
    <w:rsid w:val="006A4FAE"/>
    <w:rsid w:val="006A5682"/>
    <w:rsid w:val="006B0BFF"/>
    <w:rsid w:val="006C0206"/>
    <w:rsid w:val="006C0457"/>
    <w:rsid w:val="006C1D7A"/>
    <w:rsid w:val="006C2BBC"/>
    <w:rsid w:val="006C35DD"/>
    <w:rsid w:val="006C5DFA"/>
    <w:rsid w:val="006E27E4"/>
    <w:rsid w:val="006E5A45"/>
    <w:rsid w:val="006F5675"/>
    <w:rsid w:val="00700177"/>
    <w:rsid w:val="00700FDD"/>
    <w:rsid w:val="0070776D"/>
    <w:rsid w:val="00707F59"/>
    <w:rsid w:val="00724479"/>
    <w:rsid w:val="00731CE8"/>
    <w:rsid w:val="0073579B"/>
    <w:rsid w:val="00736044"/>
    <w:rsid w:val="00737044"/>
    <w:rsid w:val="00740CDF"/>
    <w:rsid w:val="007517C9"/>
    <w:rsid w:val="00754645"/>
    <w:rsid w:val="00765750"/>
    <w:rsid w:val="0076645F"/>
    <w:rsid w:val="00797C27"/>
    <w:rsid w:val="007A0925"/>
    <w:rsid w:val="007B1212"/>
    <w:rsid w:val="007B62D8"/>
    <w:rsid w:val="007C2FE8"/>
    <w:rsid w:val="007C46E0"/>
    <w:rsid w:val="007D109E"/>
    <w:rsid w:val="007D1999"/>
    <w:rsid w:val="007D26A9"/>
    <w:rsid w:val="007E28D5"/>
    <w:rsid w:val="007E5572"/>
    <w:rsid w:val="007E7F4B"/>
    <w:rsid w:val="007F671B"/>
    <w:rsid w:val="00801889"/>
    <w:rsid w:val="0080388A"/>
    <w:rsid w:val="008144FD"/>
    <w:rsid w:val="00814A35"/>
    <w:rsid w:val="0082260F"/>
    <w:rsid w:val="008232E7"/>
    <w:rsid w:val="00832D8F"/>
    <w:rsid w:val="008336D5"/>
    <w:rsid w:val="00850AC5"/>
    <w:rsid w:val="00860318"/>
    <w:rsid w:val="00871E31"/>
    <w:rsid w:val="00872171"/>
    <w:rsid w:val="00872A48"/>
    <w:rsid w:val="008767CF"/>
    <w:rsid w:val="00876A9E"/>
    <w:rsid w:val="00876EFE"/>
    <w:rsid w:val="00880008"/>
    <w:rsid w:val="00883293"/>
    <w:rsid w:val="008839C3"/>
    <w:rsid w:val="00883C4A"/>
    <w:rsid w:val="00892C65"/>
    <w:rsid w:val="00894CCC"/>
    <w:rsid w:val="00897702"/>
    <w:rsid w:val="008A0031"/>
    <w:rsid w:val="008A170D"/>
    <w:rsid w:val="008A22AF"/>
    <w:rsid w:val="008B57B2"/>
    <w:rsid w:val="008B60D5"/>
    <w:rsid w:val="008B76F7"/>
    <w:rsid w:val="008C0472"/>
    <w:rsid w:val="008C0DC6"/>
    <w:rsid w:val="008C1BD8"/>
    <w:rsid w:val="008C6F7D"/>
    <w:rsid w:val="008D47B6"/>
    <w:rsid w:val="008D49CD"/>
    <w:rsid w:val="008D4C86"/>
    <w:rsid w:val="008D50A6"/>
    <w:rsid w:val="008D5403"/>
    <w:rsid w:val="008D61FE"/>
    <w:rsid w:val="008D6E99"/>
    <w:rsid w:val="008E3783"/>
    <w:rsid w:val="008E3B8D"/>
    <w:rsid w:val="008F3348"/>
    <w:rsid w:val="008F3BBB"/>
    <w:rsid w:val="00906E37"/>
    <w:rsid w:val="009148B0"/>
    <w:rsid w:val="00926260"/>
    <w:rsid w:val="00943709"/>
    <w:rsid w:val="00943F9A"/>
    <w:rsid w:val="009445ED"/>
    <w:rsid w:val="0095417B"/>
    <w:rsid w:val="0096258C"/>
    <w:rsid w:val="009648A3"/>
    <w:rsid w:val="00974537"/>
    <w:rsid w:val="00975E67"/>
    <w:rsid w:val="009843E2"/>
    <w:rsid w:val="00987337"/>
    <w:rsid w:val="00994D9A"/>
    <w:rsid w:val="00994DC7"/>
    <w:rsid w:val="009A2370"/>
    <w:rsid w:val="009B1E96"/>
    <w:rsid w:val="009B4198"/>
    <w:rsid w:val="009B5B8B"/>
    <w:rsid w:val="009B5E22"/>
    <w:rsid w:val="009D082B"/>
    <w:rsid w:val="009D37DB"/>
    <w:rsid w:val="009D5F50"/>
    <w:rsid w:val="009D77B3"/>
    <w:rsid w:val="009E1037"/>
    <w:rsid w:val="009E436B"/>
    <w:rsid w:val="00A10172"/>
    <w:rsid w:val="00A23196"/>
    <w:rsid w:val="00A23C52"/>
    <w:rsid w:val="00A37715"/>
    <w:rsid w:val="00A47BB7"/>
    <w:rsid w:val="00A54975"/>
    <w:rsid w:val="00A6196D"/>
    <w:rsid w:val="00A61B0C"/>
    <w:rsid w:val="00A67C44"/>
    <w:rsid w:val="00A711B5"/>
    <w:rsid w:val="00A71CB7"/>
    <w:rsid w:val="00A83F26"/>
    <w:rsid w:val="00A849DC"/>
    <w:rsid w:val="00A85171"/>
    <w:rsid w:val="00A8596B"/>
    <w:rsid w:val="00A93F55"/>
    <w:rsid w:val="00AA08B0"/>
    <w:rsid w:val="00AA3C3E"/>
    <w:rsid w:val="00AA6939"/>
    <w:rsid w:val="00AB0964"/>
    <w:rsid w:val="00AB322B"/>
    <w:rsid w:val="00AB4203"/>
    <w:rsid w:val="00AB76EE"/>
    <w:rsid w:val="00AD1910"/>
    <w:rsid w:val="00AD1E06"/>
    <w:rsid w:val="00AD34A3"/>
    <w:rsid w:val="00AF4718"/>
    <w:rsid w:val="00AF7C55"/>
    <w:rsid w:val="00B0744A"/>
    <w:rsid w:val="00B13277"/>
    <w:rsid w:val="00B14159"/>
    <w:rsid w:val="00B23378"/>
    <w:rsid w:val="00B33264"/>
    <w:rsid w:val="00B36617"/>
    <w:rsid w:val="00B36712"/>
    <w:rsid w:val="00B37A64"/>
    <w:rsid w:val="00B444DC"/>
    <w:rsid w:val="00B47BE7"/>
    <w:rsid w:val="00B536D7"/>
    <w:rsid w:val="00B543BC"/>
    <w:rsid w:val="00B67B56"/>
    <w:rsid w:val="00B70DA8"/>
    <w:rsid w:val="00B80772"/>
    <w:rsid w:val="00B82141"/>
    <w:rsid w:val="00B848A1"/>
    <w:rsid w:val="00B85584"/>
    <w:rsid w:val="00B9272A"/>
    <w:rsid w:val="00BA6240"/>
    <w:rsid w:val="00BA6A73"/>
    <w:rsid w:val="00BB5706"/>
    <w:rsid w:val="00BB571E"/>
    <w:rsid w:val="00BC1289"/>
    <w:rsid w:val="00BC30D4"/>
    <w:rsid w:val="00BC39F7"/>
    <w:rsid w:val="00BC3B75"/>
    <w:rsid w:val="00BC4391"/>
    <w:rsid w:val="00BD0FFF"/>
    <w:rsid w:val="00BD36E1"/>
    <w:rsid w:val="00BD3E0C"/>
    <w:rsid w:val="00BE0B47"/>
    <w:rsid w:val="00BF4AFE"/>
    <w:rsid w:val="00BF5581"/>
    <w:rsid w:val="00BF70F0"/>
    <w:rsid w:val="00C0175C"/>
    <w:rsid w:val="00C03375"/>
    <w:rsid w:val="00C05361"/>
    <w:rsid w:val="00C11BC0"/>
    <w:rsid w:val="00C12033"/>
    <w:rsid w:val="00C1318E"/>
    <w:rsid w:val="00C1458C"/>
    <w:rsid w:val="00C15071"/>
    <w:rsid w:val="00C15464"/>
    <w:rsid w:val="00C1753C"/>
    <w:rsid w:val="00C20E66"/>
    <w:rsid w:val="00C3523C"/>
    <w:rsid w:val="00C35F16"/>
    <w:rsid w:val="00C424C7"/>
    <w:rsid w:val="00C46EE5"/>
    <w:rsid w:val="00C5114B"/>
    <w:rsid w:val="00C52077"/>
    <w:rsid w:val="00C55806"/>
    <w:rsid w:val="00C6507E"/>
    <w:rsid w:val="00C6714F"/>
    <w:rsid w:val="00C67A04"/>
    <w:rsid w:val="00C70715"/>
    <w:rsid w:val="00C7142C"/>
    <w:rsid w:val="00C7234F"/>
    <w:rsid w:val="00C72E89"/>
    <w:rsid w:val="00C73140"/>
    <w:rsid w:val="00C74274"/>
    <w:rsid w:val="00C820B4"/>
    <w:rsid w:val="00C845D5"/>
    <w:rsid w:val="00C84723"/>
    <w:rsid w:val="00C93221"/>
    <w:rsid w:val="00CA323D"/>
    <w:rsid w:val="00CB4792"/>
    <w:rsid w:val="00CB6808"/>
    <w:rsid w:val="00CC4E1D"/>
    <w:rsid w:val="00CE1753"/>
    <w:rsid w:val="00CF2F4B"/>
    <w:rsid w:val="00CF567B"/>
    <w:rsid w:val="00CF69B7"/>
    <w:rsid w:val="00CF6FC5"/>
    <w:rsid w:val="00D07BAD"/>
    <w:rsid w:val="00D1352C"/>
    <w:rsid w:val="00D3478B"/>
    <w:rsid w:val="00D405EB"/>
    <w:rsid w:val="00D44098"/>
    <w:rsid w:val="00D4510B"/>
    <w:rsid w:val="00D6415A"/>
    <w:rsid w:val="00D70CAA"/>
    <w:rsid w:val="00D82BF7"/>
    <w:rsid w:val="00D910C2"/>
    <w:rsid w:val="00D916EA"/>
    <w:rsid w:val="00DA1462"/>
    <w:rsid w:val="00DB62C0"/>
    <w:rsid w:val="00DD00C4"/>
    <w:rsid w:val="00DD4634"/>
    <w:rsid w:val="00DE0D4C"/>
    <w:rsid w:val="00DE4083"/>
    <w:rsid w:val="00DE4E39"/>
    <w:rsid w:val="00DF0E25"/>
    <w:rsid w:val="00DF3D6C"/>
    <w:rsid w:val="00DF49A6"/>
    <w:rsid w:val="00E017F3"/>
    <w:rsid w:val="00E12C2A"/>
    <w:rsid w:val="00E151E3"/>
    <w:rsid w:val="00E154B8"/>
    <w:rsid w:val="00E15AB9"/>
    <w:rsid w:val="00E17B79"/>
    <w:rsid w:val="00E32C14"/>
    <w:rsid w:val="00E330BA"/>
    <w:rsid w:val="00E33450"/>
    <w:rsid w:val="00E36D35"/>
    <w:rsid w:val="00E43EF1"/>
    <w:rsid w:val="00E54663"/>
    <w:rsid w:val="00E57428"/>
    <w:rsid w:val="00E637F4"/>
    <w:rsid w:val="00E654F7"/>
    <w:rsid w:val="00E70DD1"/>
    <w:rsid w:val="00E772D7"/>
    <w:rsid w:val="00E81F25"/>
    <w:rsid w:val="00E852BB"/>
    <w:rsid w:val="00EB1F4D"/>
    <w:rsid w:val="00EB284D"/>
    <w:rsid w:val="00EB3F5F"/>
    <w:rsid w:val="00EB406F"/>
    <w:rsid w:val="00EB50EA"/>
    <w:rsid w:val="00EC3482"/>
    <w:rsid w:val="00EE38F0"/>
    <w:rsid w:val="00EE7B40"/>
    <w:rsid w:val="00EF33CB"/>
    <w:rsid w:val="00EF622A"/>
    <w:rsid w:val="00EF772C"/>
    <w:rsid w:val="00F0145D"/>
    <w:rsid w:val="00F03E30"/>
    <w:rsid w:val="00F04EC4"/>
    <w:rsid w:val="00F1708C"/>
    <w:rsid w:val="00F22438"/>
    <w:rsid w:val="00F24806"/>
    <w:rsid w:val="00F25161"/>
    <w:rsid w:val="00F32B71"/>
    <w:rsid w:val="00F33D1D"/>
    <w:rsid w:val="00F360FB"/>
    <w:rsid w:val="00F44FA2"/>
    <w:rsid w:val="00F46488"/>
    <w:rsid w:val="00F47F48"/>
    <w:rsid w:val="00F52895"/>
    <w:rsid w:val="00F63B41"/>
    <w:rsid w:val="00F7136D"/>
    <w:rsid w:val="00F75467"/>
    <w:rsid w:val="00F80F46"/>
    <w:rsid w:val="00F81236"/>
    <w:rsid w:val="00F844B6"/>
    <w:rsid w:val="00F8693B"/>
    <w:rsid w:val="00F878B1"/>
    <w:rsid w:val="00F87D0F"/>
    <w:rsid w:val="00F90915"/>
    <w:rsid w:val="00F913F2"/>
    <w:rsid w:val="00F9196C"/>
    <w:rsid w:val="00F931BD"/>
    <w:rsid w:val="00FA00CE"/>
    <w:rsid w:val="00FA699D"/>
    <w:rsid w:val="00FA6AA1"/>
    <w:rsid w:val="00FA6EC9"/>
    <w:rsid w:val="00FB0A51"/>
    <w:rsid w:val="00FC0305"/>
    <w:rsid w:val="00FC505D"/>
    <w:rsid w:val="00FC77B8"/>
    <w:rsid w:val="00FD0DB6"/>
    <w:rsid w:val="00FD1120"/>
    <w:rsid w:val="00FD30FB"/>
    <w:rsid w:val="00FD6E63"/>
    <w:rsid w:val="00FD6EC6"/>
    <w:rsid w:val="00FE226A"/>
    <w:rsid w:val="00FE2DF4"/>
    <w:rsid w:val="00FF2556"/>
    <w:rsid w:val="00FF2DD4"/>
    <w:rsid w:val="00FF46AF"/>
    <w:rsid w:val="00FF7452"/>
    <w:rsid w:val="00FF7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David"/>
        <w:sz w:val="24"/>
        <w:szCs w:val="24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nhideWhenUsed="1"/>
    <w:lsdException w:name="footer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 w:unhideWhenUsed="1"/>
    <w:lsdException w:name="Subtitle" w:qFormat="1"/>
    <w:lsdException w:name="Hyperlink" w:semiHidden="1" w:unhideWhenUsed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Normal Table" w:semiHidden="1" w:uiPriority="99" w:unhideWhenUsed="1"/>
    <w:lsdException w:name="No Lis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F33AD"/>
    <w:pPr>
      <w:spacing w:line="240" w:lineRule="atLeast"/>
    </w:pPr>
    <w:rPr>
      <w:rFonts w:eastAsia="MS Mincho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765750"/>
    <w:pPr>
      <w:keepNext/>
      <w:spacing w:line="240" w:lineRule="auto"/>
      <w:jc w:val="both"/>
      <w:outlineLvl w:val="0"/>
    </w:pPr>
    <w:rPr>
      <w:rFonts w:ascii="Times" w:eastAsia="Times New Roman" w:hAnsi="Times"/>
      <w:b/>
      <w:sz w:val="28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76575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add">
    <w:name w:val="artadd"/>
    <w:basedOn w:val="Normal"/>
    <w:next w:val="Normal"/>
    <w:rsid w:val="00765750"/>
    <w:pPr>
      <w:spacing w:before="120" w:after="1320"/>
      <w:jc w:val="center"/>
    </w:pPr>
    <w:rPr>
      <w:lang w:eastAsia="he-IL"/>
    </w:rPr>
  </w:style>
  <w:style w:type="character" w:customStyle="1" w:styleId="Heading1Char">
    <w:name w:val="Heading 1 Char"/>
    <w:basedOn w:val="DefaultParagraphFont"/>
    <w:link w:val="Heading1"/>
    <w:rsid w:val="00765750"/>
    <w:rPr>
      <w:rFonts w:ascii="Times" w:eastAsia="Times New Roman" w:hAnsi="Times"/>
      <w:b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765750"/>
    <w:rPr>
      <w:rFonts w:ascii="Cambria" w:eastAsia="Times New Roman" w:hAnsi="Cambria"/>
      <w:b/>
      <w:bCs/>
      <w:i/>
      <w:iCs/>
      <w:sz w:val="28"/>
      <w:szCs w:val="28"/>
      <w:lang w:eastAsia="ja-JP"/>
    </w:rPr>
  </w:style>
  <w:style w:type="paragraph" w:styleId="Header">
    <w:name w:val="header"/>
    <w:basedOn w:val="Normal"/>
    <w:link w:val="HeaderChar"/>
    <w:rsid w:val="00765750"/>
    <w:pPr>
      <w:jc w:val="center"/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rsid w:val="00765750"/>
    <w:rPr>
      <w:rFonts w:ascii="Arial" w:eastAsia="MS Mincho" w:hAnsi="Arial"/>
      <w:szCs w:val="24"/>
      <w:lang w:eastAsia="ja-JP"/>
    </w:rPr>
  </w:style>
  <w:style w:type="paragraph" w:styleId="Footer">
    <w:name w:val="footer"/>
    <w:basedOn w:val="Normal"/>
    <w:link w:val="FooterChar"/>
    <w:autoRedefine/>
    <w:uiPriority w:val="99"/>
    <w:qFormat/>
    <w:rsid w:val="00BF70F0"/>
    <w:pPr>
      <w:jc w:val="center"/>
    </w:pPr>
    <w:rPr>
      <w:rFonts w:ascii="Arial" w:hAnsi="Arial" w:cstheme="minorBidi"/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BF70F0"/>
    <w:rPr>
      <w:rFonts w:ascii="Arial" w:eastAsia="MS Mincho" w:hAnsi="Arial" w:cstheme="minorBidi"/>
      <w:sz w:val="12"/>
      <w:lang w:eastAsia="ja-JP"/>
    </w:rPr>
  </w:style>
  <w:style w:type="character" w:styleId="Hyperlink">
    <w:name w:val="Hyperlink"/>
    <w:basedOn w:val="DefaultParagraphFont"/>
    <w:rsid w:val="0076575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5750"/>
    <w:rPr>
      <w:b/>
      <w:bCs/>
    </w:rPr>
  </w:style>
  <w:style w:type="paragraph" w:styleId="NormalWeb">
    <w:name w:val="Normal (Web)"/>
    <w:basedOn w:val="Normal"/>
    <w:uiPriority w:val="99"/>
    <w:unhideWhenUsed/>
    <w:rsid w:val="00765750"/>
    <w:pPr>
      <w:spacing w:before="100" w:beforeAutospacing="1" w:after="100" w:afterAutospacing="1" w:line="240" w:lineRule="auto"/>
    </w:pPr>
    <w:rPr>
      <w:rFonts w:eastAsia="Times New Roman"/>
      <w:lang w:eastAsia="en-US" w:bidi="ar-SA"/>
    </w:rPr>
  </w:style>
  <w:style w:type="paragraph" w:customStyle="1" w:styleId="Arttitle">
    <w:name w:val="Arttitle"/>
    <w:basedOn w:val="Normal"/>
    <w:next w:val="Normal"/>
    <w:rsid w:val="00765750"/>
    <w:pPr>
      <w:spacing w:before="1080" w:after="480" w:line="240" w:lineRule="auto"/>
      <w:ind w:firstLine="397"/>
      <w:jc w:val="center"/>
    </w:pPr>
    <w:rPr>
      <w:b/>
      <w:bCs/>
      <w:sz w:val="32"/>
      <w:szCs w:val="32"/>
      <w:lang w:eastAsia="he-IL"/>
    </w:rPr>
  </w:style>
  <w:style w:type="paragraph" w:customStyle="1" w:styleId="art-bodyafterintr">
    <w:name w:val="art-body after intr"/>
    <w:basedOn w:val="Normal"/>
    <w:next w:val="Normal"/>
    <w:rsid w:val="00765750"/>
    <w:pPr>
      <w:spacing w:line="480" w:lineRule="atLeast"/>
      <w:ind w:firstLine="284"/>
      <w:jc w:val="both"/>
    </w:pPr>
    <w:rPr>
      <w:lang w:eastAsia="he-IL"/>
    </w:rPr>
  </w:style>
  <w:style w:type="paragraph" w:customStyle="1" w:styleId="Art-body">
    <w:name w:val="Art-body"/>
    <w:basedOn w:val="Normal"/>
    <w:link w:val="Art-bodyChar"/>
    <w:rsid w:val="000955BC"/>
    <w:pPr>
      <w:spacing w:line="480" w:lineRule="atLeast"/>
      <w:ind w:firstLine="284"/>
      <w:jc w:val="both"/>
    </w:pPr>
    <w:rPr>
      <w:rFonts w:cs="Times New Roman"/>
      <w:lang w:eastAsia="he-IL"/>
    </w:rPr>
  </w:style>
  <w:style w:type="paragraph" w:customStyle="1" w:styleId="Art-bodyItalic">
    <w:name w:val="Art-body + Italic"/>
    <w:basedOn w:val="Art-body"/>
    <w:next w:val="Art-body"/>
    <w:rsid w:val="00765750"/>
    <w:rPr>
      <w:i/>
      <w:iCs/>
    </w:rPr>
  </w:style>
  <w:style w:type="paragraph" w:customStyle="1" w:styleId="Art-bodynoindent">
    <w:name w:val="Art-body no indent"/>
    <w:basedOn w:val="Art-body"/>
    <w:uiPriority w:val="99"/>
    <w:rsid w:val="006E27E4"/>
    <w:pPr>
      <w:ind w:firstLine="0"/>
    </w:pPr>
  </w:style>
  <w:style w:type="paragraph" w:customStyle="1" w:styleId="art-bodysubtitle">
    <w:name w:val="art-body subtitle"/>
    <w:basedOn w:val="Art-body"/>
    <w:next w:val="art-bodyafterintr"/>
    <w:rsid w:val="00765750"/>
    <w:pPr>
      <w:spacing w:before="240"/>
      <w:ind w:firstLine="0"/>
    </w:pPr>
    <w:rPr>
      <w:b/>
      <w:bCs/>
    </w:rPr>
  </w:style>
  <w:style w:type="paragraph" w:customStyle="1" w:styleId="art-bolditl">
    <w:name w:val="art-bold/itl"/>
    <w:basedOn w:val="Normal"/>
    <w:next w:val="Normal"/>
    <w:rsid w:val="00765750"/>
    <w:pPr>
      <w:spacing w:before="120" w:after="60" w:line="480" w:lineRule="atLeast"/>
      <w:jc w:val="both"/>
    </w:pPr>
    <w:rPr>
      <w:b/>
      <w:bCs/>
      <w:i/>
      <w:iCs/>
      <w:lang w:eastAsia="he-IL"/>
    </w:rPr>
  </w:style>
  <w:style w:type="paragraph" w:customStyle="1" w:styleId="Art-Figures">
    <w:name w:val="Art-Figures"/>
    <w:basedOn w:val="Normal"/>
    <w:rsid w:val="00765750"/>
    <w:pPr>
      <w:adjustRightInd w:val="0"/>
      <w:snapToGrid w:val="0"/>
      <w:spacing w:before="120" w:line="480" w:lineRule="atLeast"/>
      <w:ind w:left="1134" w:hanging="1134"/>
      <w:jc w:val="both"/>
    </w:pPr>
    <w:rPr>
      <w:b/>
      <w:bCs/>
      <w:lang w:eastAsia="he-IL"/>
    </w:rPr>
  </w:style>
  <w:style w:type="paragraph" w:customStyle="1" w:styleId="art-introd-justified">
    <w:name w:val="art-introd-justified"/>
    <w:basedOn w:val="Normal"/>
    <w:next w:val="Art-body"/>
    <w:rsid w:val="00765750"/>
    <w:pPr>
      <w:spacing w:before="240" w:after="120" w:line="480" w:lineRule="atLeast"/>
      <w:jc w:val="both"/>
    </w:pPr>
    <w:rPr>
      <w:rFonts w:eastAsia="Arial Unicode MS"/>
      <w:b/>
      <w:bCs/>
      <w:lang w:eastAsia="he-IL"/>
    </w:rPr>
  </w:style>
  <w:style w:type="paragraph" w:customStyle="1" w:styleId="art-introd-justifiedtopofpage">
    <w:name w:val="art-introd-justified top of page"/>
    <w:basedOn w:val="art-introd-justified"/>
    <w:next w:val="art-bodyafterintr"/>
    <w:rsid w:val="00630D06"/>
    <w:pPr>
      <w:spacing w:before="0"/>
    </w:pPr>
  </w:style>
  <w:style w:type="paragraph" w:customStyle="1" w:styleId="Art-Names">
    <w:name w:val="Art-Names"/>
    <w:basedOn w:val="Normal"/>
    <w:next w:val="Normal"/>
    <w:rsid w:val="00765750"/>
    <w:pPr>
      <w:spacing w:after="240"/>
      <w:jc w:val="center"/>
    </w:pPr>
    <w:rPr>
      <w:b/>
      <w:bCs/>
      <w:sz w:val="28"/>
      <w:szCs w:val="28"/>
    </w:rPr>
  </w:style>
  <w:style w:type="paragraph" w:customStyle="1" w:styleId="Table">
    <w:name w:val="Table"/>
    <w:basedOn w:val="Normal"/>
    <w:rsid w:val="00765750"/>
    <w:pPr>
      <w:spacing w:before="120" w:after="120"/>
    </w:pPr>
    <w:rPr>
      <w:b/>
      <w:bCs/>
      <w:lang w:eastAsia="he-IL"/>
    </w:rPr>
  </w:style>
  <w:style w:type="paragraph" w:customStyle="1" w:styleId="TableTitle">
    <w:name w:val="Table Title"/>
    <w:basedOn w:val="Normal"/>
    <w:next w:val="Table"/>
    <w:rsid w:val="00765750"/>
    <w:pPr>
      <w:spacing w:after="240" w:line="480" w:lineRule="atLeast"/>
      <w:ind w:left="990" w:right="46" w:hanging="964"/>
      <w:jc w:val="both"/>
    </w:pPr>
    <w:rPr>
      <w:b/>
      <w:bCs/>
      <w:lang w:eastAsia="he-IL"/>
    </w:rPr>
  </w:style>
  <w:style w:type="paragraph" w:customStyle="1" w:styleId="letadd">
    <w:name w:val="letadd"/>
    <w:basedOn w:val="Normal"/>
    <w:next w:val="Normal"/>
    <w:rsid w:val="00765750"/>
    <w:pPr>
      <w:spacing w:before="240"/>
    </w:pPr>
    <w:rPr>
      <w:rFonts w:ascii="Arial" w:hAnsi="Arial" w:cs="Arial"/>
      <w:b/>
      <w:bCs/>
      <w:smallCaps/>
      <w:sz w:val="20"/>
      <w:szCs w:val="22"/>
      <w:lang w:eastAsia="he-IL"/>
    </w:rPr>
  </w:style>
  <w:style w:type="paragraph" w:customStyle="1" w:styleId="letadd-cont">
    <w:name w:val="letadd-cont"/>
    <w:basedOn w:val="Normal"/>
    <w:rsid w:val="00765750"/>
    <w:rPr>
      <w:rFonts w:ascii="Arial" w:hAnsi="Arial" w:cs="Arial"/>
      <w:sz w:val="20"/>
      <w:szCs w:val="22"/>
      <w:lang w:eastAsia="he-IL"/>
    </w:rPr>
  </w:style>
  <w:style w:type="paragraph" w:customStyle="1" w:styleId="Letbody">
    <w:name w:val="Letbody"/>
    <w:basedOn w:val="Normal"/>
    <w:rsid w:val="00765750"/>
    <w:pPr>
      <w:spacing w:before="120"/>
    </w:pPr>
    <w:rPr>
      <w:lang w:eastAsia="he-IL"/>
    </w:rPr>
  </w:style>
  <w:style w:type="paragraph" w:customStyle="1" w:styleId="letdate">
    <w:name w:val="letdate"/>
    <w:basedOn w:val="Normal"/>
    <w:next w:val="letadd"/>
    <w:rsid w:val="00765750"/>
    <w:pPr>
      <w:spacing w:before="480" w:after="480"/>
      <w:jc w:val="both"/>
    </w:pPr>
    <w:rPr>
      <w:lang w:eastAsia="he-IL"/>
    </w:rPr>
  </w:style>
  <w:style w:type="paragraph" w:customStyle="1" w:styleId="LetDear">
    <w:name w:val="LetDear"/>
    <w:basedOn w:val="Normal"/>
    <w:next w:val="Letbody"/>
    <w:rsid w:val="00765750"/>
    <w:pPr>
      <w:spacing w:before="960" w:after="240"/>
    </w:pPr>
    <w:rPr>
      <w:lang w:eastAsia="he-IL"/>
    </w:rPr>
  </w:style>
  <w:style w:type="paragraph" w:customStyle="1" w:styleId="Letendname">
    <w:name w:val="Letendname"/>
    <w:basedOn w:val="Normal"/>
    <w:next w:val="Normal"/>
    <w:rsid w:val="00765750"/>
    <w:pPr>
      <w:spacing w:after="240"/>
    </w:pPr>
    <w:rPr>
      <w:lang w:eastAsia="he-IL"/>
    </w:rPr>
  </w:style>
  <w:style w:type="paragraph" w:customStyle="1" w:styleId="LetRE">
    <w:name w:val="LetRE:"/>
    <w:basedOn w:val="Letbody"/>
    <w:next w:val="Letbody"/>
    <w:rsid w:val="00765750"/>
    <w:pPr>
      <w:spacing w:after="360"/>
      <w:jc w:val="center"/>
    </w:pPr>
    <w:rPr>
      <w:b/>
      <w:bCs/>
    </w:rPr>
  </w:style>
  <w:style w:type="paragraph" w:customStyle="1" w:styleId="LetterEnding">
    <w:name w:val="LetterEnding"/>
    <w:basedOn w:val="Normal"/>
    <w:next w:val="Letendname"/>
    <w:rsid w:val="00765750"/>
    <w:pPr>
      <w:spacing w:before="360" w:after="720"/>
    </w:pPr>
    <w:rPr>
      <w:lang w:eastAsia="he-IL"/>
    </w:rPr>
  </w:style>
  <w:style w:type="paragraph" w:customStyle="1" w:styleId="Art-bodyitalicsnoindent">
    <w:name w:val="Art-body italics no indent"/>
    <w:basedOn w:val="Art-bodynoindent"/>
    <w:rsid w:val="00765750"/>
    <w:rPr>
      <w:i/>
    </w:rPr>
  </w:style>
  <w:style w:type="paragraph" w:customStyle="1" w:styleId="Default">
    <w:name w:val="Default"/>
    <w:rsid w:val="00765750"/>
    <w:pPr>
      <w:autoSpaceDE w:val="0"/>
      <w:autoSpaceDN w:val="0"/>
      <w:adjustRightInd w:val="0"/>
    </w:pPr>
    <w:rPr>
      <w:rFonts w:eastAsia="Times New Roman"/>
      <w:color w:val="000000"/>
    </w:rPr>
  </w:style>
  <w:style w:type="character" w:customStyle="1" w:styleId="style611">
    <w:name w:val="style611"/>
    <w:basedOn w:val="DefaultParagraphFont"/>
    <w:rsid w:val="00765750"/>
    <w:rPr>
      <w:b/>
      <w:bCs/>
      <w:i/>
      <w:iCs/>
      <w:color w:val="006600"/>
    </w:rPr>
  </w:style>
  <w:style w:type="paragraph" w:customStyle="1" w:styleId="StyleArt-bodyBold">
    <w:name w:val="Style Art-body + Bold"/>
    <w:basedOn w:val="Art-body"/>
    <w:rsid w:val="00B444DC"/>
    <w:pPr>
      <w:ind w:firstLine="0"/>
    </w:pPr>
    <w:rPr>
      <w:b/>
      <w:bCs/>
    </w:rPr>
  </w:style>
  <w:style w:type="character" w:customStyle="1" w:styleId="Art-bodyChar">
    <w:name w:val="Art-body Char"/>
    <w:link w:val="Art-body"/>
    <w:rsid w:val="000955BC"/>
    <w:rPr>
      <w:rFonts w:eastAsia="MS Mincho" w:cs="Times New Roman"/>
      <w:lang w:eastAsia="he-IL"/>
    </w:rPr>
  </w:style>
  <w:style w:type="paragraph" w:customStyle="1" w:styleId="Listenabsatz">
    <w:name w:val="Listenabsatz"/>
    <w:basedOn w:val="Normal"/>
    <w:qFormat/>
    <w:rsid w:val="003F33AD"/>
    <w:pPr>
      <w:spacing w:line="240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  <w:lang w:val="en-GB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55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ille Goldreich</dc:creator>
  <cp:keywords/>
  <dc:description/>
  <cp:lastModifiedBy>Avrille Goldreich</cp:lastModifiedBy>
  <cp:revision>1</cp:revision>
  <dcterms:created xsi:type="dcterms:W3CDTF">2014-09-21T17:13:00Z</dcterms:created>
  <dcterms:modified xsi:type="dcterms:W3CDTF">2014-09-21T17:14:00Z</dcterms:modified>
</cp:coreProperties>
</file>